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eastAsia="zh-CN"/>
        </w:rPr>
        <w:t>S</w:t>
      </w:r>
      <w:r>
        <w:rPr>
          <w:rFonts w:hint="eastAsia" w:cs="Times New Roman"/>
          <w:b/>
          <w:bCs/>
          <w:color w:val="000000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>Table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>.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>Factors associated with Poor Viral Suppression</w:t>
      </w:r>
    </w:p>
    <w:tbl>
      <w:tblPr>
        <w:tblStyle w:val="2"/>
        <w:tblpPr w:leftFromText="180" w:rightFromText="180" w:vertAnchor="text" w:horzAnchor="page" w:tblpX="578" w:tblpY="336"/>
        <w:tblOverlap w:val="never"/>
        <w:tblW w:w="1054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4"/>
        <w:gridCol w:w="2581"/>
        <w:gridCol w:w="1242"/>
        <w:gridCol w:w="2331"/>
        <w:gridCol w:w="13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307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Variable</w:t>
            </w:r>
          </w:p>
        </w:tc>
        <w:tc>
          <w:tcPr>
            <w:tcW w:w="3823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Univariate</w:t>
            </w:r>
          </w:p>
        </w:tc>
        <w:tc>
          <w:tcPr>
            <w:tcW w:w="3652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Multivari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307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5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HR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 w:bidi="ar"/>
              </w:rPr>
              <w:t>(95%CI</w:t>
            </w:r>
            <w:bookmarkStart w:id="0" w:name="_GoBack"/>
            <w:bookmarkEnd w:id="0"/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2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P</w:t>
            </w:r>
          </w:p>
        </w:tc>
        <w:tc>
          <w:tcPr>
            <w:tcW w:w="233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AHR(95%CI)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bidi="ar"/>
              </w:rPr>
              <w:t>BMI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BMI&lt;18.5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1.41(1.19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 1.6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1.24(1.04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 1.48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0.01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18.5≤BMI&lt;24</w:t>
            </w: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reference</w:t>
            </w: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bidi="ar"/>
              </w:rPr>
              <w:t>）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1.00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24≤BMI&lt;2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0.70(0.52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 0.93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0.014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0.81(0.60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 1.08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0.14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BMI≥28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0.91(0.51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 1.62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0.748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1.09(0.61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 1.93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0.77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bidi="ar"/>
              </w:rPr>
              <w:t>Gender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ref:Male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bidi="ar"/>
              </w:rPr>
              <w:t>）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0.91(0.77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 1.0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0.228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bidi="ar"/>
              </w:rPr>
              <w:t>Age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1.00(1.00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 1.0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0.94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bidi="ar"/>
              </w:rPr>
              <w:t>Marital status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unmarried</w:t>
            </w: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reference</w:t>
            </w: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bidi="ar"/>
              </w:rPr>
              <w:t>）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1.00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married or living together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0.77(0.65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 0.92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0.004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bidi="ar"/>
              </w:rPr>
              <w:t>0.81(0.68</w:t>
            </w:r>
            <w:r>
              <w:rPr>
                <w:rFonts w:hint="eastAsia" w:eastAsia="宋体" w:cs="Times New Roman"/>
                <w:b/>
                <w:bCs/>
                <w:color w:val="000000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bidi="ar"/>
              </w:rPr>
              <w:t xml:space="preserve"> 0.97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bidi="ar"/>
              </w:rPr>
              <w:t xml:space="preserve">0.02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divorced or separated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0.96(0.72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 1.30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0.8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0.92(0.68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 1.24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0.5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Widowed and others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0.99(0.73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 1.34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0.93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0.96(0.71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 1.31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0.8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bidi="ar"/>
              </w:rPr>
              <w:t>Transmission route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blood transmission</w:t>
            </w: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reference</w:t>
            </w: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bidi="ar"/>
              </w:rPr>
              <w:t>）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1.00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Intravenous drug use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1.44(0.53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 3.9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0.477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1.28(0.46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 3.53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0.63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sexually transmitted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0.63(0.24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 1.6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0.36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0.62(0.23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 1.67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0.34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other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0.29(0.09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 0.9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0.045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0.32(0.10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 1.05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0.06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bidi="ar"/>
              </w:rPr>
              <w:t>WHO clinical stage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Ⅰ</w:t>
            </w: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reference</w:t>
            </w: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bidi="ar"/>
              </w:rPr>
              <w:t>）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1.00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Ⅱ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1.58(1.24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 2.03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1.32(1.02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 1.72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0.03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Ⅲ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1.41(1.12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 1.7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0.00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0.97(0.73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 1.30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0.84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Ⅳ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1.70(1.42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 2.03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1.05(0.79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 1.39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0.73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bidi="ar"/>
              </w:rPr>
              <w:t>CD4+ T-cell count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0.99(0.99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1.00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0.99(0.99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 1.00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0.00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bidi="ar"/>
              </w:rPr>
              <w:t>VL(log10 copies/ml)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1.06(0.99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 1.1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0.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bidi="ar"/>
              </w:rPr>
              <w:t>Cotrimoxazole use before baseline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ref:yes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bidi="ar"/>
              </w:rPr>
              <w:t>）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0.59(0.51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 0.6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bidi="ar"/>
              </w:rPr>
              <w:t>0.79(0.65</w:t>
            </w:r>
            <w:r>
              <w:rPr>
                <w:rFonts w:hint="eastAsia" w:eastAsia="宋体" w:cs="Times New Roman"/>
                <w:b/>
                <w:bCs/>
                <w:color w:val="000000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bidi="ar"/>
              </w:rPr>
              <w:t xml:space="preserve"> 0.96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bidi="ar"/>
              </w:rPr>
              <w:t xml:space="preserve">0.0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bidi="ar"/>
              </w:rPr>
              <w:t>Mtb infection in the recent year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Yes</w:t>
            </w: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reference</w:t>
            </w: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bidi="ar"/>
              </w:rPr>
              <w:t>）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1.00 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No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0.78(0.63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 0.95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0.014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1.05(0.83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 1.31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0.7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Unknown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0.99(0.40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 2.43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0.983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1.22(0.49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 3.01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0.66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bidi="ar"/>
              </w:rPr>
              <w:t>Initial treatment plan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PI-based</w:t>
            </w: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reference</w:t>
            </w:r>
            <w:r>
              <w:rPr>
                <w:rStyle w:val="4"/>
                <w:rFonts w:hint="default" w:ascii="Times New Roman" w:hAnsi="Times New Roman" w:cs="Times New Roman"/>
                <w:sz w:val="24"/>
                <w:szCs w:val="24"/>
                <w:lang w:bidi="ar"/>
              </w:rPr>
              <w:t>）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NNRTI-based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1.14(0.87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 1.5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0.345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NRTI-only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1.13(0.45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 2.8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0.80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Other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bidi="ar"/>
              </w:rPr>
              <w:t>Opportunistic infection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ref:No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bidi="ar"/>
              </w:rPr>
              <w:t>）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1.63(1.40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 1.8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1.22(0.97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1.53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0.09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307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zCs w:val="24"/>
                <w:lang w:bidi="ar"/>
              </w:rPr>
              <w:t xml:space="preserve">Time from diagnosis to treatment delay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bidi="ar"/>
              </w:rPr>
              <w:t>（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bidi="ar"/>
              </w:rPr>
              <w:t>ref:≤3 months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lang w:bidi="ar"/>
              </w:rPr>
              <w:t>）</w:t>
            </w:r>
          </w:p>
        </w:tc>
        <w:tc>
          <w:tcPr>
            <w:tcW w:w="25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0.94(0.80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 xml:space="preserve"> 1.12)</w:t>
            </w:r>
          </w:p>
        </w:tc>
        <w:tc>
          <w:tcPr>
            <w:tcW w:w="12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bidi="ar"/>
              </w:rPr>
              <w:t>0.505</w:t>
            </w:r>
          </w:p>
        </w:tc>
        <w:tc>
          <w:tcPr>
            <w:tcW w:w="233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bidi="ar"/>
              </w:rPr>
              <w:t>-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lhNGZkMWUwOGYyMDYwYjI4MDk3MjUxM2UyM2FiMTgifQ=="/>
  </w:docVars>
  <w:rsids>
    <w:rsidRoot w:val="00000000"/>
    <w:rsid w:val="13925B10"/>
    <w:rsid w:val="174F5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ascii="等线" w:hAnsi="等线" w:eastAsia="等线" w:cs="等线"/>
      <w:color w:val="000000"/>
      <w:sz w:val="22"/>
      <w:szCs w:val="22"/>
      <w:u w:val="none"/>
    </w:rPr>
  </w:style>
  <w:style w:type="character" w:customStyle="1" w:styleId="5">
    <w:name w:val="font5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62</Words>
  <Characters>1475</Characters>
  <Lines>0</Lines>
  <Paragraphs>0</Paragraphs>
  <TotalTime>0</TotalTime>
  <ScaleCrop>false</ScaleCrop>
  <LinksUpToDate>false</LinksUpToDate>
  <CharactersWithSpaces>1581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4T10:08:00Z</dcterms:created>
  <dc:creator>15025</dc:creator>
  <cp:lastModifiedBy>朱juice</cp:lastModifiedBy>
  <dcterms:modified xsi:type="dcterms:W3CDTF">2022-10-24T10:18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B1DA4B8080C345349535C0C1B0D48F11</vt:lpwstr>
  </property>
</Properties>
</file>